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954D6" w14:textId="77777777" w:rsidR="00036897" w:rsidRDefault="00036897" w:rsidP="00E87888">
      <w:pPr>
        <w:pStyle w:val="Caption"/>
        <w:keepNext/>
        <w:spacing w:line="360" w:lineRule="auto"/>
        <w:rPr>
          <w:rFonts w:ascii="Arial" w:hAnsi="Arial"/>
          <w:sz w:val="22"/>
        </w:rPr>
      </w:pPr>
    </w:p>
    <w:p w14:paraId="09B8628C" w14:textId="77777777" w:rsidR="00CB5A8D" w:rsidRDefault="007A7B52" w:rsidP="00CB5A8D">
      <w:pPr>
        <w:pStyle w:val="Caption"/>
        <w:keepNext/>
        <w:spacing w:before="0" w:after="0" w:line="480" w:lineRule="auto"/>
        <w:rPr>
          <w:rFonts w:ascii="Arial" w:hAnsi="Arial"/>
          <w:sz w:val="22"/>
        </w:rPr>
      </w:pPr>
      <w:bookmarkStart w:id="0" w:name="_GoBack"/>
      <w:r w:rsidRPr="00BC76EA">
        <w:rPr>
          <w:rFonts w:ascii="Arial" w:hAnsi="Arial"/>
          <w:sz w:val="22"/>
        </w:rPr>
        <w:t>Table S1. Summary of injected subjects used in the studies</w:t>
      </w:r>
      <w:r>
        <w:rPr>
          <w:rFonts w:ascii="Arial" w:hAnsi="Arial"/>
          <w:sz w:val="22"/>
        </w:rPr>
        <w:t>.</w:t>
      </w:r>
    </w:p>
    <w:bookmarkEnd w:id="0"/>
    <w:p w14:paraId="01A94F4F" w14:textId="77777777" w:rsidR="00E87888" w:rsidRPr="00CB5A8D" w:rsidRDefault="00E87888" w:rsidP="00CB5A8D">
      <w:pPr>
        <w:rPr>
          <w:sz w:val="20"/>
        </w:rPr>
      </w:pPr>
    </w:p>
    <w:tbl>
      <w:tblPr>
        <w:tblW w:w="14004" w:type="dxa"/>
        <w:jc w:val="center"/>
        <w:tblLayout w:type="fixed"/>
        <w:tblLook w:val="00A0" w:firstRow="1" w:lastRow="0" w:firstColumn="1" w:lastColumn="0" w:noHBand="0" w:noVBand="0"/>
      </w:tblPr>
      <w:tblGrid>
        <w:gridCol w:w="2088"/>
        <w:gridCol w:w="1080"/>
        <w:gridCol w:w="1170"/>
        <w:gridCol w:w="1260"/>
        <w:gridCol w:w="1260"/>
        <w:gridCol w:w="792"/>
        <w:gridCol w:w="1170"/>
        <w:gridCol w:w="2340"/>
        <w:gridCol w:w="2844"/>
      </w:tblGrid>
      <w:tr w:rsidR="005501A3" w:rsidRPr="00DF1322" w14:paraId="0A3789D4" w14:textId="77777777" w:rsidTr="00F65463">
        <w:trPr>
          <w:trHeight w:val="475"/>
          <w:jc w:val="center"/>
        </w:trPr>
        <w:tc>
          <w:tcPr>
            <w:tcW w:w="2088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575430E3" w14:textId="77777777" w:rsidR="005501A3" w:rsidRPr="001C60B4" w:rsidRDefault="005501A3" w:rsidP="00036897">
            <w:pPr>
              <w:jc w:val="center"/>
              <w:rPr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Vector constru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53E44E3B" w14:textId="77777777" w:rsidR="005501A3" w:rsidRPr="001C60B4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Ser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789A0399" w14:textId="77777777" w:rsidR="005501A3" w:rsidRPr="001C60B4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Promo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47890070" w14:textId="77777777" w:rsidR="005501A3" w:rsidRPr="00E73497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E73497">
              <w:rPr>
                <w:rFonts w:ascii="Arial" w:hAnsi="Arial"/>
                <w:b/>
                <w:bCs/>
                <w:sz w:val="20"/>
              </w:rPr>
              <w:t>Transge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6DE2AC44" w14:textId="77777777" w:rsidR="005501A3" w:rsidRPr="001C60B4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Titer vg/ml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2BF795E7" w14:textId="77777777" w:rsidR="005501A3" w:rsidRPr="001C60B4" w:rsidRDefault="005501A3" w:rsidP="00F65463">
            <w:pPr>
              <w:ind w:left="-126" w:right="-324" w:hanging="90"/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E</w:t>
            </w:r>
            <w:r w:rsidRPr="001C60B4">
              <w:rPr>
                <w:rFonts w:ascii="Arial" w:hAnsi="Arial"/>
                <w:b/>
                <w:bCs/>
                <w:sz w:val="20"/>
              </w:rPr>
              <w:t>yes</w:t>
            </w:r>
            <w:r w:rsidR="00962C5B">
              <w:rPr>
                <w:rFonts w:ascii="Arial" w:hAnsi="Arial"/>
                <w:b/>
                <w:bCs/>
                <w:sz w:val="20"/>
              </w:rPr>
              <w:t xml:space="preserve"> #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543E99A8" w14:textId="77777777" w:rsidR="005501A3" w:rsidRPr="001C60B4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Volum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D9D9D9" w:fill="F2F2F2"/>
            <w:noWrap/>
            <w:vAlign w:val="center"/>
          </w:tcPr>
          <w:p w14:paraId="00999A9A" w14:textId="77777777" w:rsidR="005501A3" w:rsidRPr="001C60B4" w:rsidRDefault="005501A3" w:rsidP="00036897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gramStart"/>
            <w:r w:rsidRPr="001C60B4">
              <w:rPr>
                <w:rFonts w:ascii="Arial" w:hAnsi="Arial"/>
                <w:b/>
                <w:bCs/>
                <w:sz w:val="20"/>
              </w:rPr>
              <w:t>vg</w:t>
            </w:r>
            <w:proofErr w:type="gramEnd"/>
            <w:r w:rsidRPr="001C60B4">
              <w:rPr>
                <w:rFonts w:ascii="Arial" w:hAnsi="Arial"/>
                <w:b/>
                <w:bCs/>
                <w:sz w:val="20"/>
              </w:rPr>
              <w:t xml:space="preserve"> injected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D9D9D9" w:fill="F2F2F2"/>
            <w:vAlign w:val="center"/>
          </w:tcPr>
          <w:p w14:paraId="1FCCADE2" w14:textId="77777777" w:rsidR="005501A3" w:rsidRPr="001C60B4" w:rsidRDefault="005501A3" w:rsidP="00036897">
            <w:pPr>
              <w:ind w:left="-103" w:right="-77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Evaluation</w:t>
            </w:r>
            <w:r>
              <w:rPr>
                <w:rFonts w:ascii="Arial" w:hAnsi="Arial"/>
                <w:b/>
                <w:bCs/>
                <w:sz w:val="20"/>
              </w:rPr>
              <w:t xml:space="preserve"> time point</w:t>
            </w:r>
          </w:p>
        </w:tc>
      </w:tr>
      <w:tr w:rsidR="005501A3" w:rsidRPr="00DF1322" w14:paraId="1A7A9490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AF370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rAAV2</w:t>
            </w:r>
            <w:proofErr w:type="gramEnd"/>
            <w:r w:rsidRPr="001C60B4">
              <w:rPr>
                <w:rFonts w:ascii="Arial" w:hAnsi="Arial"/>
                <w:sz w:val="20"/>
              </w:rPr>
              <w:t>-hVMD2-GFP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DE37A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09134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34C58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GFP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8BDF1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17x10</w:t>
            </w:r>
            <w:r w:rsidRPr="001C60B4">
              <w:rPr>
                <w:rFonts w:ascii="Arial" w:hAnsi="Arial"/>
                <w:sz w:val="20"/>
                <w:vertAlign w:val="superscript"/>
              </w:rPr>
              <w:t xml:space="preserve">12 </w:t>
            </w:r>
            <w:r w:rsidRPr="001C60B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FA0432" w14:textId="77777777" w:rsidR="005501A3" w:rsidRPr="001C60B4" w:rsidRDefault="005501A3" w:rsidP="00CA15DE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1C60B4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7FA47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20µl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D4585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.64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single" w:sz="4" w:space="0" w:color="auto"/>
              <w:bottom w:val="nil"/>
            </w:tcBorders>
            <w:vAlign w:val="center"/>
          </w:tcPr>
          <w:p w14:paraId="0F4D106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 weeks p.i.</w:t>
            </w:r>
          </w:p>
        </w:tc>
      </w:tr>
      <w:tr w:rsidR="005501A3" w:rsidRPr="00DF1322" w14:paraId="2536A89F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6BA20FA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3408F5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EC772F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49150D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5D6C79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- 2.20x10</w:t>
            </w:r>
            <w:r w:rsidRPr="001C60B4">
              <w:rPr>
                <w:rFonts w:ascii="Arial" w:hAnsi="Arial"/>
                <w:sz w:val="20"/>
                <w:vertAlign w:val="superscript"/>
              </w:rPr>
              <w:t>13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0BB36E8E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DA505B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3EDA20C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3.30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5128CC69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 weeks p.i.</w:t>
            </w:r>
          </w:p>
        </w:tc>
      </w:tr>
      <w:tr w:rsidR="005501A3" w:rsidRPr="00DF1322" w14:paraId="26DB5344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</w:tcPr>
          <w:p w14:paraId="3CEF926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4DCFA36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1BC6C2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248ED84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170D200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</w:tcBorders>
            <w:noWrap/>
            <w:vAlign w:val="center"/>
          </w:tcPr>
          <w:p w14:paraId="6D91568C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BB21BB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6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7ADD1F4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.80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1004E53F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 weeks p.i.</w:t>
            </w:r>
          </w:p>
        </w:tc>
      </w:tr>
      <w:tr w:rsidR="005501A3" w:rsidRPr="00DF1322" w14:paraId="6C7C878B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bottom w:val="nil"/>
            </w:tcBorders>
            <w:noWrap/>
            <w:vAlign w:val="center"/>
          </w:tcPr>
          <w:p w14:paraId="4716261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37BFA6F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4E74C8B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7145DC4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2020F6B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bottom w:val="nil"/>
            </w:tcBorders>
            <w:noWrap/>
            <w:vAlign w:val="center"/>
          </w:tcPr>
          <w:p w14:paraId="2BA5EA27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1714B6E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20µl</w:t>
            </w:r>
          </w:p>
        </w:tc>
        <w:tc>
          <w:tcPr>
            <w:tcW w:w="2340" w:type="dxa"/>
            <w:tcBorders>
              <w:bottom w:val="nil"/>
            </w:tcBorders>
            <w:noWrap/>
            <w:vAlign w:val="center"/>
          </w:tcPr>
          <w:p w14:paraId="10BA9D5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40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bottom w:val="nil"/>
            </w:tcBorders>
            <w:vAlign w:val="center"/>
          </w:tcPr>
          <w:p w14:paraId="62337E2E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2FDBA15F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0068E1B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2A8445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C53423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411FC9B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B8B335E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263EA9F1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D0A41B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80µ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14:paraId="1D87E80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58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01DDAA51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6FA5E2E4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17CA78F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D8FF9E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7728F5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0F1216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6D9BDD8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0F8EBEB1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23651C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14:paraId="28EB67EE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.63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69FED107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6A5EE219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49FE2D8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7247E4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E0CA65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656DEF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1DB5089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45168428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0BD8D87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85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18F3F55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3.35x10</w:t>
            </w:r>
            <w:r w:rsidRPr="001C60B4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6218BEDC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035D9152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</w:tcPr>
          <w:p w14:paraId="5514D3A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1B0900E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4374066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552602D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2E46F99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</w:tcBorders>
            <w:noWrap/>
            <w:vAlign w:val="center"/>
          </w:tcPr>
          <w:p w14:paraId="73E31F9A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6B4044C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9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1B9BDE5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3.44x10</w:t>
            </w:r>
            <w:r w:rsidRPr="001C60B4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45AC7050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765CA253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bottom w:val="nil"/>
            </w:tcBorders>
            <w:noWrap/>
            <w:vAlign w:val="center"/>
          </w:tcPr>
          <w:p w14:paraId="379CAB9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1070820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4739E24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12AB529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518BD0D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bottom w:val="nil"/>
            </w:tcBorders>
            <w:noWrap/>
            <w:vAlign w:val="center"/>
          </w:tcPr>
          <w:p w14:paraId="7BD83A45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31406BA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20µl</w:t>
            </w:r>
          </w:p>
        </w:tc>
        <w:tc>
          <w:tcPr>
            <w:tcW w:w="2340" w:type="dxa"/>
            <w:tcBorders>
              <w:bottom w:val="nil"/>
            </w:tcBorders>
            <w:noWrap/>
            <w:vAlign w:val="center"/>
          </w:tcPr>
          <w:p w14:paraId="0F6F49AE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40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bottom w:val="nil"/>
            </w:tcBorders>
            <w:vAlign w:val="center"/>
          </w:tcPr>
          <w:p w14:paraId="3B6A416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62880F52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5ACC3F0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89B4A4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87CA7D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513F78C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B08974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63A02860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239E3D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14:paraId="51E55C7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76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6719C42E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35C562EF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nil"/>
            </w:tcBorders>
            <w:noWrap/>
            <w:vAlign w:val="center"/>
          </w:tcPr>
          <w:p w14:paraId="18C0AB3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275EC9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1026E3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054B1C8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2D9169B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noWrap/>
            <w:vAlign w:val="center"/>
          </w:tcPr>
          <w:p w14:paraId="3E906333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43A625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14:paraId="0EDB49A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.63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0DA60974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7EAD0765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7142B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1942C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24373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663DA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57E3E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CE92D3" w14:textId="77777777" w:rsidR="005501A3" w:rsidRPr="001C60B4" w:rsidRDefault="00CA15DE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E358D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D3B55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3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  <w:vAlign w:val="center"/>
          </w:tcPr>
          <w:p w14:paraId="32E10C99" w14:textId="77777777" w:rsidR="005501A3" w:rsidRPr="001C60B4" w:rsidRDefault="00CA15DE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21624DD7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01A84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rAAV2</w:t>
            </w:r>
            <w:proofErr w:type="gramEnd"/>
            <w:r w:rsidRPr="001C60B4">
              <w:rPr>
                <w:rFonts w:ascii="Arial" w:hAnsi="Arial"/>
                <w:sz w:val="20"/>
              </w:rPr>
              <w:t>-hVMD2-GFP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A1659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C220E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7409D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GFP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AB50FC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.07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4E8406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052BC80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7BA572F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9.1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0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vAlign w:val="center"/>
          </w:tcPr>
          <w:p w14:paraId="1538069C" w14:textId="77777777" w:rsidR="005501A3" w:rsidRPr="00E87888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2 weeks p.i.</w:t>
            </w:r>
          </w:p>
        </w:tc>
      </w:tr>
      <w:tr w:rsidR="005501A3" w:rsidRPr="00DF1322" w14:paraId="2694BB62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</w:tcPr>
          <w:p w14:paraId="5350E94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621311A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109915F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5BECD748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280BDF9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</w:tcBorders>
            <w:noWrap/>
            <w:vAlign w:val="center"/>
          </w:tcPr>
          <w:p w14:paraId="6A8D760D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4FF6B48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467876C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9.1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0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1671CB66" w14:textId="77777777" w:rsidR="005501A3" w:rsidRPr="00E87888" w:rsidRDefault="00F65463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2 weeks p.i.</w:t>
            </w:r>
          </w:p>
        </w:tc>
      </w:tr>
      <w:tr w:rsidR="005501A3" w:rsidRPr="00DF1322" w14:paraId="1FFF9B9C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noWrap/>
            <w:vAlign w:val="center"/>
          </w:tcPr>
          <w:p w14:paraId="32E56256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4FA5EE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center"/>
          </w:tcPr>
          <w:p w14:paraId="341684D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center"/>
          </w:tcPr>
          <w:p w14:paraId="5EF371F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center"/>
          </w:tcPr>
          <w:p w14:paraId="3C68EC1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0365838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5FE32DB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00µl</w:t>
            </w:r>
          </w:p>
        </w:tc>
        <w:tc>
          <w:tcPr>
            <w:tcW w:w="2340" w:type="dxa"/>
            <w:noWrap/>
            <w:vAlign w:val="center"/>
          </w:tcPr>
          <w:p w14:paraId="295DA95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.2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2844" w:type="dxa"/>
            <w:vAlign w:val="center"/>
          </w:tcPr>
          <w:p w14:paraId="09370D23" w14:textId="77777777" w:rsidR="005501A3" w:rsidRPr="00E87888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4 weeks p.i.</w:t>
            </w:r>
          </w:p>
        </w:tc>
      </w:tr>
      <w:tr w:rsidR="005501A3" w:rsidRPr="00DF1322" w14:paraId="4A386F02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bottom w:val="nil"/>
            </w:tcBorders>
            <w:noWrap/>
            <w:vAlign w:val="center"/>
          </w:tcPr>
          <w:p w14:paraId="2C01636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4C4E1A1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6B4BB161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51E0CBF3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37FD10E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bottom w:val="nil"/>
            </w:tcBorders>
            <w:noWrap/>
            <w:vAlign w:val="center"/>
          </w:tcPr>
          <w:p w14:paraId="027E4FC7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42C7415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bottom w:val="nil"/>
            </w:tcBorders>
            <w:noWrap/>
            <w:vAlign w:val="center"/>
          </w:tcPr>
          <w:p w14:paraId="7121607F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9.1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0</w:t>
            </w:r>
          </w:p>
        </w:tc>
        <w:tc>
          <w:tcPr>
            <w:tcW w:w="2844" w:type="dxa"/>
            <w:tcBorders>
              <w:bottom w:val="nil"/>
            </w:tcBorders>
            <w:vAlign w:val="center"/>
          </w:tcPr>
          <w:p w14:paraId="287FCF17" w14:textId="77777777" w:rsidR="005501A3" w:rsidRPr="00E87888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69F87FF0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</w:tcPr>
          <w:p w14:paraId="72078EC4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26FCFCC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52791BDA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0B2E6CB0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0F0C646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</w:tcBorders>
            <w:noWrap/>
            <w:vAlign w:val="center"/>
          </w:tcPr>
          <w:p w14:paraId="697442F7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2C39FA7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474B517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9.1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0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2F80598F" w14:textId="77777777" w:rsidR="005501A3" w:rsidRPr="00E87888" w:rsidRDefault="000E0BF5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6 weeks p.i.</w:t>
            </w:r>
          </w:p>
        </w:tc>
      </w:tr>
      <w:tr w:rsidR="005501A3" w:rsidRPr="00DF1322" w14:paraId="5A267C53" w14:textId="77777777" w:rsidTr="00F65463">
        <w:trPr>
          <w:cantSplit/>
          <w:trHeight w:hRule="exact" w:val="389"/>
          <w:jc w:val="center"/>
        </w:trPr>
        <w:tc>
          <w:tcPr>
            <w:tcW w:w="2088" w:type="dxa"/>
            <w:tcBorders>
              <w:top w:val="nil"/>
            </w:tcBorders>
            <w:noWrap/>
            <w:vAlign w:val="center"/>
          </w:tcPr>
          <w:p w14:paraId="7D5114D7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2A998992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5F3F7D7B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21BDB08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052AD509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92" w:type="dxa"/>
            <w:tcBorders>
              <w:top w:val="nil"/>
            </w:tcBorders>
            <w:noWrap/>
            <w:vAlign w:val="center"/>
          </w:tcPr>
          <w:p w14:paraId="573B7C81" w14:textId="77777777" w:rsidR="005501A3" w:rsidRPr="001C60B4" w:rsidRDefault="00F65463" w:rsidP="00036897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20245095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50µl</w:t>
            </w:r>
          </w:p>
        </w:tc>
        <w:tc>
          <w:tcPr>
            <w:tcW w:w="2340" w:type="dxa"/>
            <w:tcBorders>
              <w:top w:val="nil"/>
            </w:tcBorders>
            <w:noWrap/>
            <w:vAlign w:val="center"/>
          </w:tcPr>
          <w:p w14:paraId="2C34374D" w14:textId="77777777" w:rsidR="005501A3" w:rsidRPr="001C60B4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9.11x10</w:t>
            </w:r>
            <w:r w:rsidRPr="001C60B4">
              <w:rPr>
                <w:rFonts w:ascii="Arial" w:hAnsi="Arial"/>
                <w:sz w:val="20"/>
                <w:vertAlign w:val="superscript"/>
              </w:rPr>
              <w:t>10</w:t>
            </w:r>
          </w:p>
        </w:tc>
        <w:tc>
          <w:tcPr>
            <w:tcW w:w="2844" w:type="dxa"/>
            <w:tcBorders>
              <w:top w:val="nil"/>
            </w:tcBorders>
            <w:vAlign w:val="center"/>
          </w:tcPr>
          <w:p w14:paraId="6A3A5046" w14:textId="77777777" w:rsidR="005501A3" w:rsidRPr="00E87888" w:rsidRDefault="005501A3" w:rsidP="00036897">
            <w:pPr>
              <w:jc w:val="center"/>
              <w:rPr>
                <w:rFonts w:ascii="Arial" w:hAnsi="Arial"/>
                <w:sz w:val="20"/>
              </w:rPr>
            </w:pPr>
            <w:r w:rsidRPr="00E87888">
              <w:rPr>
                <w:rFonts w:ascii="Arial" w:hAnsi="Arial"/>
                <w:sz w:val="20"/>
              </w:rPr>
              <w:t>6 months p.i.</w:t>
            </w:r>
          </w:p>
        </w:tc>
      </w:tr>
    </w:tbl>
    <w:p w14:paraId="117C4F67" w14:textId="77777777" w:rsidR="00E87888" w:rsidRDefault="00E87888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</w:p>
    <w:p w14:paraId="68FECE53" w14:textId="77777777" w:rsidR="00E87888" w:rsidRDefault="00E87888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</w:p>
    <w:p w14:paraId="123E30EE" w14:textId="77777777" w:rsidR="00E87888" w:rsidRDefault="00E87888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</w:p>
    <w:p w14:paraId="76E7C7B7" w14:textId="77777777" w:rsidR="00E87888" w:rsidRDefault="00036897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34E5AC98" w14:textId="77777777" w:rsidR="00E87888" w:rsidRDefault="00E87888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</w:p>
    <w:p w14:paraId="6A1B1975" w14:textId="77777777" w:rsidR="00E87888" w:rsidRPr="00BC76EA" w:rsidRDefault="00E87888" w:rsidP="00036897">
      <w:pPr>
        <w:pStyle w:val="Caption"/>
        <w:keepNext/>
        <w:spacing w:before="0" w:after="0"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Table S1</w:t>
      </w:r>
      <w:r w:rsidRPr="00BC76EA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Continued</w:t>
      </w:r>
    </w:p>
    <w:tbl>
      <w:tblPr>
        <w:tblW w:w="13932" w:type="dxa"/>
        <w:tblInd w:w="-162" w:type="dxa"/>
        <w:tblLayout w:type="fixed"/>
        <w:tblLook w:val="00A0" w:firstRow="1" w:lastRow="0" w:firstColumn="1" w:lastColumn="0" w:noHBand="0" w:noVBand="0"/>
      </w:tblPr>
      <w:tblGrid>
        <w:gridCol w:w="2250"/>
        <w:gridCol w:w="1080"/>
        <w:gridCol w:w="1170"/>
        <w:gridCol w:w="1260"/>
        <w:gridCol w:w="1260"/>
        <w:gridCol w:w="720"/>
        <w:gridCol w:w="1260"/>
        <w:gridCol w:w="2088"/>
        <w:gridCol w:w="1332"/>
        <w:gridCol w:w="1512"/>
      </w:tblGrid>
      <w:tr w:rsidR="00E87888" w:rsidRPr="00DF1322" w14:paraId="030D517A" w14:textId="77777777">
        <w:trPr>
          <w:trHeight w:val="475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2CACA055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Vector constru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758F95E5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Ser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20767B2A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Promo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7C5FAF3B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E73497">
              <w:rPr>
                <w:rFonts w:ascii="Arial" w:hAnsi="Arial"/>
                <w:b/>
                <w:bCs/>
                <w:sz w:val="20"/>
              </w:rPr>
              <w:t>Transge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7DD25461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Titer vg/m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08FC0773" w14:textId="77777777" w:rsidR="00E87888" w:rsidRPr="001C60B4" w:rsidRDefault="000E0BF5" w:rsidP="000E0BF5">
            <w:pPr>
              <w:ind w:left="-198" w:right="-108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  </w:t>
            </w:r>
            <w:r w:rsidR="00E87888">
              <w:rPr>
                <w:rFonts w:ascii="Arial" w:hAnsi="Arial"/>
                <w:b/>
                <w:bCs/>
                <w:sz w:val="20"/>
              </w:rPr>
              <w:t>E</w:t>
            </w:r>
            <w:r w:rsidR="00E87888" w:rsidRPr="001C60B4">
              <w:rPr>
                <w:rFonts w:ascii="Arial" w:hAnsi="Arial"/>
                <w:b/>
                <w:bCs/>
                <w:sz w:val="20"/>
              </w:rPr>
              <w:t>yes</w:t>
            </w:r>
            <w:r>
              <w:rPr>
                <w:rFonts w:ascii="Arial" w:hAnsi="Arial"/>
                <w:b/>
                <w:bCs/>
                <w:sz w:val="20"/>
              </w:rPr>
              <w:t xml:space="preserve"> #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47B68425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Volume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3FF85037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b/>
                <w:bCs/>
                <w:sz w:val="20"/>
              </w:rPr>
              <w:t>vg</w:t>
            </w:r>
            <w:proofErr w:type="gramEnd"/>
            <w:r w:rsidRPr="001C60B4">
              <w:rPr>
                <w:rFonts w:ascii="Arial" w:hAnsi="Arial"/>
                <w:b/>
                <w:bCs/>
                <w:sz w:val="20"/>
              </w:rPr>
              <w:t xml:space="preserve"> injected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42A207A" w14:textId="77777777" w:rsidR="00E87888" w:rsidRPr="00382392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237EBE">
              <w:rPr>
                <w:rFonts w:ascii="Arial" w:hAnsi="Arial"/>
                <w:b/>
                <w:bCs/>
                <w:sz w:val="18"/>
              </w:rPr>
              <w:t>GFP</w:t>
            </w:r>
            <w:r w:rsidRPr="00382392">
              <w:rPr>
                <w:rFonts w:ascii="Arial" w:hAnsi="Arial"/>
                <w:b/>
                <w:bCs/>
                <w:sz w:val="20"/>
              </w:rPr>
              <w:t xml:space="preserve"> component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F2CC1A2" w14:textId="77777777" w:rsidR="00E87888" w:rsidRPr="001C60B4" w:rsidRDefault="00E87888" w:rsidP="005501A3">
            <w:pPr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b/>
                <w:bCs/>
                <w:sz w:val="20"/>
              </w:rPr>
              <w:t>Evaluation</w:t>
            </w:r>
          </w:p>
        </w:tc>
      </w:tr>
      <w:tr w:rsidR="00E87888" w:rsidRPr="00F65DFF" w14:paraId="477B839B" w14:textId="77777777">
        <w:trPr>
          <w:trHeight w:val="389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bottom"/>
          </w:tcPr>
          <w:p w14:paraId="30FB5ED5" w14:textId="77777777" w:rsidR="00E87888" w:rsidRPr="00A40C8D" w:rsidRDefault="00E87888" w:rsidP="00F65DFF">
            <w:pPr>
              <w:spacing w:line="360" w:lineRule="auto"/>
              <w:jc w:val="center"/>
              <w:rPr>
                <w:rFonts w:ascii="Arial" w:hAnsi="Arial"/>
                <w:sz w:val="20"/>
                <w:highlight w:val="yellow"/>
              </w:rPr>
            </w:pPr>
            <w:proofErr w:type="gramStart"/>
            <w:r w:rsidRPr="00A40C8D">
              <w:rPr>
                <w:rFonts w:ascii="Arial" w:hAnsi="Arial"/>
                <w:sz w:val="20"/>
              </w:rPr>
              <w:t>rAAV2</w:t>
            </w:r>
            <w:proofErr w:type="gramEnd"/>
            <w:r w:rsidRPr="00A40C8D">
              <w:rPr>
                <w:rFonts w:ascii="Arial" w:hAnsi="Arial"/>
                <w:sz w:val="20"/>
              </w:rPr>
              <w:t>-hVMD2</w:t>
            </w:r>
            <w:r w:rsidR="00F65DFF" w:rsidRPr="00A40C8D">
              <w:rPr>
                <w:rFonts w:ascii="Arial" w:hAnsi="Arial"/>
                <w:sz w:val="20"/>
              </w:rPr>
              <w:t>-</w:t>
            </w:r>
            <w:r w:rsidRPr="00A40C8D">
              <w:rPr>
                <w:rFonts w:ascii="Arial" w:hAnsi="Arial"/>
                <w:i/>
                <w:sz w:val="20"/>
              </w:rPr>
              <w:t>BES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671DCFC" w14:textId="77777777" w:rsidR="00E87888" w:rsidRPr="00F65DFF" w:rsidRDefault="00E8788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F65DFF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49378497" w14:textId="77777777" w:rsidR="00E87888" w:rsidRPr="00F65DFF" w:rsidRDefault="00F65DF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F65DFF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71E674E9" w14:textId="77777777" w:rsidR="00E87888" w:rsidRPr="00F65DFF" w:rsidRDefault="00E87888" w:rsidP="00F65DFF">
            <w:pPr>
              <w:spacing w:line="360" w:lineRule="auto"/>
              <w:jc w:val="center"/>
              <w:rPr>
                <w:rFonts w:ascii="Arial" w:hAnsi="Arial"/>
                <w:i/>
                <w:sz w:val="20"/>
              </w:rPr>
            </w:pPr>
            <w:proofErr w:type="gramStart"/>
            <w:r w:rsidRPr="00F65DFF">
              <w:rPr>
                <w:rFonts w:ascii="Arial" w:hAnsi="Arial"/>
                <w:sz w:val="20"/>
              </w:rPr>
              <w:t>c</w:t>
            </w:r>
            <w:r w:rsidRPr="00F65DFF">
              <w:rPr>
                <w:rFonts w:ascii="Arial" w:hAnsi="Arial"/>
                <w:i/>
                <w:sz w:val="20"/>
              </w:rPr>
              <w:t>BEST1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120099A" w14:textId="77777777" w:rsidR="00E87888" w:rsidRPr="00F65DFF" w:rsidRDefault="00E8788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F65DFF">
              <w:rPr>
                <w:rFonts w:ascii="Arial" w:hAnsi="Arial"/>
                <w:sz w:val="20"/>
              </w:rPr>
              <w:t>1.29x10</w:t>
            </w:r>
            <w:r w:rsidRPr="00F65DFF">
              <w:rPr>
                <w:rFonts w:ascii="Arial" w:hAnsi="Arial"/>
                <w:sz w:val="20"/>
                <w:vertAlign w:val="superscript"/>
              </w:rPr>
              <w:t>12</w:t>
            </w:r>
            <w:r w:rsidRPr="00F65DFF">
              <w:rPr>
                <w:rFonts w:ascii="Arial" w:hAnsi="Arial"/>
                <w:sz w:val="20"/>
              </w:rPr>
              <w:t xml:space="preserve"> 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351D35A2" w14:textId="0FD28622" w:rsidR="00E87888" w:rsidRPr="00F65DFF" w:rsidRDefault="001934E1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C9F55C7" w14:textId="77777777" w:rsidR="00E87888" w:rsidRPr="00F65DFF" w:rsidRDefault="00F65DF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  <w:r w:rsidR="00E87888"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noWrap/>
            <w:vAlign w:val="bottom"/>
          </w:tcPr>
          <w:p w14:paraId="47AA8989" w14:textId="77777777" w:rsidR="00E87888" w:rsidRPr="00F65DFF" w:rsidRDefault="00F65DF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63</w:t>
            </w:r>
            <w:r w:rsidR="00E87888" w:rsidRPr="00F65DFF">
              <w:rPr>
                <w:rFonts w:ascii="Arial" w:hAnsi="Arial"/>
                <w:sz w:val="20"/>
              </w:rPr>
              <w:t>x10</w:t>
            </w:r>
            <w:r w:rsidR="00E87888"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14:paraId="746B293A" w14:textId="77777777" w:rsidR="00E87888" w:rsidRPr="00F65DFF" w:rsidRDefault="00E8788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F65DFF">
              <w:rPr>
                <w:rFonts w:ascii="Arial" w:hAnsi="Arial"/>
                <w:sz w:val="20"/>
              </w:rPr>
              <w:t>1.74</w:t>
            </w:r>
            <w:r w:rsidR="002822C2" w:rsidRPr="00F65DFF">
              <w:rPr>
                <w:rFonts w:ascii="Arial" w:hAnsi="Arial"/>
                <w:sz w:val="20"/>
              </w:rPr>
              <w:t xml:space="preserve"> x10</w:t>
            </w:r>
            <w:r w:rsidR="002822C2" w:rsidRPr="00F65DFF">
              <w:rPr>
                <w:rFonts w:ascii="Arial" w:hAnsi="Arial"/>
                <w:sz w:val="20"/>
                <w:vertAlign w:val="superscript"/>
              </w:rPr>
              <w:t>9</w:t>
            </w:r>
            <w:r w:rsidR="00F65DFF" w:rsidRPr="00F65DFF">
              <w:rPr>
                <w:rFonts w:ascii="Arial" w:hAnsi="Arial"/>
                <w:sz w:val="20"/>
              </w:rPr>
              <w:t xml:space="preserve"> </w:t>
            </w:r>
            <w:r w:rsidRPr="00F65DFF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4E199BD1" w14:textId="77777777" w:rsidR="00E87888" w:rsidRPr="00F65DFF" w:rsidRDefault="001E531B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="00E87888"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D7406D" w:rsidRPr="00DF1322" w14:paraId="092CD932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6874B39D" w14:textId="77777777" w:rsidR="00D7406D" w:rsidRPr="001A12CD" w:rsidRDefault="00D7406D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601B73DC" w14:textId="77777777" w:rsidR="00D7406D" w:rsidRPr="001C60B4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838B95C" w14:textId="77777777" w:rsidR="00D7406D" w:rsidRPr="001C60B4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532BAA41" w14:textId="77777777" w:rsidR="00D7406D" w:rsidRPr="002F07B5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4D2F636B" w14:textId="77777777" w:rsidR="00D7406D" w:rsidRPr="008F2C8E" w:rsidRDefault="002822C2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F2C8E">
              <w:rPr>
                <w:rFonts w:ascii="Arial" w:hAnsi="Arial"/>
                <w:sz w:val="20"/>
              </w:rPr>
              <w:t>- 1.11x10</w:t>
            </w:r>
            <w:r w:rsidRPr="008F2C8E">
              <w:rPr>
                <w:rFonts w:ascii="Arial" w:hAnsi="Arial"/>
                <w:sz w:val="20"/>
                <w:vertAlign w:val="superscript"/>
              </w:rPr>
              <w:t>13</w:t>
            </w:r>
          </w:p>
        </w:tc>
        <w:tc>
          <w:tcPr>
            <w:tcW w:w="720" w:type="dxa"/>
            <w:noWrap/>
            <w:vAlign w:val="bottom"/>
          </w:tcPr>
          <w:p w14:paraId="2E05D79D" w14:textId="77777777" w:rsidR="00D7406D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312D7069" w14:textId="77777777" w:rsidR="00D7406D" w:rsidRPr="001C60B4" w:rsidRDefault="00F65DF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  <w:r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373E45D6" w14:textId="77777777" w:rsidR="00D7406D" w:rsidRPr="001C60B4" w:rsidRDefault="001E531B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3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vAlign w:val="bottom"/>
          </w:tcPr>
          <w:p w14:paraId="6B09E67A" w14:textId="77777777" w:rsidR="00D7406D" w:rsidRPr="001C60B4" w:rsidRDefault="00F65DF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- </w:t>
            </w:r>
            <w:r w:rsidR="002822C2" w:rsidRPr="00612517">
              <w:rPr>
                <w:rFonts w:ascii="Arial" w:hAnsi="Arial"/>
                <w:sz w:val="20"/>
              </w:rPr>
              <w:t>3.81x10</w:t>
            </w:r>
            <w:r w:rsidR="002822C2" w:rsidRPr="00612517">
              <w:rPr>
                <w:rFonts w:ascii="Arial" w:hAnsi="Arial"/>
                <w:sz w:val="20"/>
                <w:vertAlign w:val="superscript"/>
              </w:rPr>
              <w:t>9</w:t>
            </w:r>
          </w:p>
        </w:tc>
        <w:tc>
          <w:tcPr>
            <w:tcW w:w="1512" w:type="dxa"/>
            <w:vAlign w:val="bottom"/>
          </w:tcPr>
          <w:p w14:paraId="75DBB7F3" w14:textId="77777777" w:rsidR="00D7406D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D7406D" w:rsidRPr="00DF1322" w14:paraId="14738FFA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189506A4" w14:textId="77777777" w:rsidR="00D7406D" w:rsidRPr="001A12CD" w:rsidRDefault="00D7406D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282C9340" w14:textId="77777777" w:rsidR="00D7406D" w:rsidRPr="001C60B4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119D7A4" w14:textId="77777777" w:rsidR="00D7406D" w:rsidRPr="001C60B4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67727CCD" w14:textId="77777777" w:rsidR="00D7406D" w:rsidRPr="002F07B5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2E2AB697" w14:textId="77777777" w:rsidR="00D7406D" w:rsidRPr="008F2C8E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7AB8AD5" w14:textId="77777777" w:rsidR="00D7406D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4AF9EE43" w14:textId="77777777" w:rsidR="00D7406D" w:rsidRPr="001C60B4" w:rsidRDefault="00504C0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  <w:r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713654DB" w14:textId="77777777" w:rsidR="00D7406D" w:rsidRPr="001C60B4" w:rsidRDefault="00504C0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9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vAlign w:val="bottom"/>
          </w:tcPr>
          <w:p w14:paraId="4C625191" w14:textId="77777777" w:rsidR="00D7406D" w:rsidRPr="001C60B4" w:rsidRDefault="00D7406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72DFF2D3" w14:textId="77777777" w:rsidR="00D7406D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0E0BF5" w:rsidRPr="00DF1322" w14:paraId="48BD7814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30671F18" w14:textId="77777777" w:rsidR="000E0BF5" w:rsidRPr="001A12CD" w:rsidRDefault="000E0BF5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7F20BB2D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5B996EC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5BDFB306" w14:textId="77777777" w:rsidR="000E0BF5" w:rsidRPr="002F07B5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2FE3DE79" w14:textId="77777777" w:rsidR="000E0BF5" w:rsidRPr="008F2C8E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53DA9402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036CF895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</w:t>
            </w:r>
            <w:r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0689162B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0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332" w:type="dxa"/>
            <w:vAlign w:val="bottom"/>
          </w:tcPr>
          <w:p w14:paraId="54241F46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08D0AE5A" w14:textId="77777777" w:rsidR="000E0BF5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67621F99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27B478C0" w14:textId="77777777" w:rsidR="00510F8F" w:rsidRPr="001A12CD" w:rsidRDefault="00510F8F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51891D4A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4357AEC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62B97DCF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011C5262" w14:textId="77777777" w:rsidR="00510F8F" w:rsidRPr="008F2C8E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6912775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79A393A3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</w:t>
            </w:r>
            <w:r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1363BB3F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0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332" w:type="dxa"/>
            <w:vAlign w:val="bottom"/>
          </w:tcPr>
          <w:p w14:paraId="74130A12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1976387F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40CDBCB2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3A632B04" w14:textId="77777777" w:rsidR="00510F8F" w:rsidRPr="001A12CD" w:rsidRDefault="00510F8F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09760AA7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083661D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1BF117EA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0B2F3A63" w14:textId="77777777" w:rsidR="00510F8F" w:rsidRPr="008F2C8E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DDF9B4B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76554FFA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  <w:r w:rsidRPr="00F65DFF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41EA31D1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4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vAlign w:val="bottom"/>
          </w:tcPr>
          <w:p w14:paraId="5085EC7A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3CCDDE16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7B0FC932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2FCCD62D" w14:textId="77777777" w:rsidR="00510F8F" w:rsidRPr="001A12CD" w:rsidRDefault="00510F8F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60414A32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3C855CD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77907A0D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7CA74A17" w14:textId="77777777" w:rsidR="00510F8F" w:rsidRPr="008F2C8E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8D260D9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  <w:r w:rsidR="00510F8F">
              <w:rPr>
                <w:rFonts w:ascii="Arial" w:hAnsi="Arial"/>
                <w:color w:val="000000"/>
                <w:sz w:val="20"/>
              </w:rPr>
              <w:t>*</w:t>
            </w:r>
          </w:p>
        </w:tc>
        <w:tc>
          <w:tcPr>
            <w:tcW w:w="1260" w:type="dxa"/>
            <w:noWrap/>
            <w:vAlign w:val="bottom"/>
          </w:tcPr>
          <w:p w14:paraId="79DA2E7C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0</w:t>
            </w:r>
            <w:r w:rsidRPr="00F65DFF">
              <w:rPr>
                <w:rFonts w:ascii="Arial" w:hAnsi="Arial"/>
                <w:sz w:val="20"/>
              </w:rPr>
              <w:t>µl</w:t>
            </w:r>
          </w:p>
        </w:tc>
        <w:tc>
          <w:tcPr>
            <w:tcW w:w="2088" w:type="dxa"/>
            <w:noWrap/>
            <w:vAlign w:val="bottom"/>
          </w:tcPr>
          <w:p w14:paraId="42363A17" w14:textId="77777777" w:rsidR="00510F8F" w:rsidRPr="001C60B4" w:rsidRDefault="004B6B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2</w:t>
            </w:r>
            <w:r w:rsidR="00E362D1" w:rsidRPr="00F65DFF">
              <w:rPr>
                <w:rFonts w:ascii="Arial" w:hAnsi="Arial"/>
                <w:sz w:val="20"/>
              </w:rPr>
              <w:t>x10</w:t>
            </w:r>
            <w:r w:rsidR="00E362D1" w:rsidRPr="00F65DFF">
              <w:rPr>
                <w:rFonts w:ascii="Arial" w:hAnsi="Arial"/>
                <w:sz w:val="20"/>
                <w:vertAlign w:val="superscript"/>
              </w:rPr>
              <w:t>1</w:t>
            </w:r>
            <w:r w:rsidR="00E362D1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vAlign w:val="bottom"/>
          </w:tcPr>
          <w:p w14:paraId="355F65B0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27CCE8E8" w14:textId="77777777" w:rsidR="00510F8F" w:rsidRPr="001C60B4" w:rsidRDefault="0046011E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4DF2565D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27A676DB" w14:textId="77777777" w:rsidR="00510F8F" w:rsidRPr="001A12CD" w:rsidRDefault="00510F8F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382A746B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FC103F0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3AC0EA93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15F3E1D2" w14:textId="77777777" w:rsidR="00510F8F" w:rsidRPr="008F2C8E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82AF5A7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*</w:t>
            </w:r>
          </w:p>
        </w:tc>
        <w:tc>
          <w:tcPr>
            <w:tcW w:w="1260" w:type="dxa"/>
            <w:noWrap/>
            <w:vAlign w:val="bottom"/>
          </w:tcPr>
          <w:p w14:paraId="331EE2A2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</w:t>
            </w:r>
            <w:r w:rsidRPr="00F65DFF">
              <w:rPr>
                <w:rFonts w:ascii="Arial" w:hAnsi="Arial"/>
                <w:sz w:val="20"/>
              </w:rPr>
              <w:t>µl</w:t>
            </w:r>
          </w:p>
        </w:tc>
        <w:tc>
          <w:tcPr>
            <w:tcW w:w="2088" w:type="dxa"/>
            <w:noWrap/>
            <w:vAlign w:val="bottom"/>
          </w:tcPr>
          <w:p w14:paraId="42E927F5" w14:textId="77777777" w:rsidR="00510F8F" w:rsidRPr="001C60B4" w:rsidRDefault="008B0A4B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10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0</w:t>
            </w:r>
          </w:p>
        </w:tc>
        <w:tc>
          <w:tcPr>
            <w:tcW w:w="1332" w:type="dxa"/>
            <w:vAlign w:val="bottom"/>
          </w:tcPr>
          <w:p w14:paraId="05AECA4F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1D93E62F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07D0E74C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64E81DF3" w14:textId="77777777" w:rsidR="00510F8F" w:rsidRPr="001A12CD" w:rsidRDefault="00510F8F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37D1F042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BFAECEC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345FBE27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580E9C48" w14:textId="77777777" w:rsidR="00510F8F" w:rsidRPr="008F2C8E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38E6640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*</w:t>
            </w:r>
          </w:p>
        </w:tc>
        <w:tc>
          <w:tcPr>
            <w:tcW w:w="1260" w:type="dxa"/>
            <w:noWrap/>
            <w:vAlign w:val="bottom"/>
          </w:tcPr>
          <w:p w14:paraId="48F574E6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</w:t>
            </w:r>
            <w:r w:rsidRPr="00F65DFF">
              <w:rPr>
                <w:rFonts w:ascii="Arial" w:hAnsi="Arial"/>
                <w:sz w:val="20"/>
              </w:rPr>
              <w:t>µl</w:t>
            </w:r>
          </w:p>
        </w:tc>
        <w:tc>
          <w:tcPr>
            <w:tcW w:w="2088" w:type="dxa"/>
            <w:noWrap/>
            <w:vAlign w:val="bottom"/>
          </w:tcPr>
          <w:p w14:paraId="0B92789F" w14:textId="77777777" w:rsidR="00510F8F" w:rsidRPr="001C60B4" w:rsidRDefault="0046011E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7</w:t>
            </w:r>
            <w:r w:rsidRPr="00F65DFF">
              <w:rPr>
                <w:rFonts w:ascii="Arial" w:hAnsi="Arial"/>
                <w:sz w:val="20"/>
              </w:rPr>
              <w:t>x10</w:t>
            </w:r>
            <w:r w:rsidRPr="00F65DFF">
              <w:rPr>
                <w:rFonts w:ascii="Arial" w:hAnsi="Arial"/>
                <w:sz w:val="20"/>
                <w:vertAlign w:val="superscript"/>
              </w:rPr>
              <w:t>1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vAlign w:val="bottom"/>
          </w:tcPr>
          <w:p w14:paraId="0D2A0FCE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21AD137A" w14:textId="77777777" w:rsidR="00510F8F" w:rsidRPr="001C60B4" w:rsidRDefault="000E0BF5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0E0BF5" w:rsidRPr="00DF1322" w14:paraId="31DD3694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7445F605" w14:textId="77777777" w:rsidR="000E0BF5" w:rsidRPr="001A12CD" w:rsidRDefault="000E0BF5" w:rsidP="000E0BF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gramStart"/>
            <w:r w:rsidRPr="001A12CD">
              <w:rPr>
                <w:rFonts w:ascii="Arial" w:hAnsi="Arial"/>
                <w:sz w:val="18"/>
              </w:rPr>
              <w:t>rAAV2</w:t>
            </w:r>
            <w:proofErr w:type="gramEnd"/>
            <w:r w:rsidRPr="001A12CD">
              <w:rPr>
                <w:rFonts w:ascii="Arial" w:hAnsi="Arial"/>
                <w:sz w:val="18"/>
              </w:rPr>
              <w:t>-hVMD2-</w:t>
            </w:r>
            <w:r w:rsidRPr="001A12CD">
              <w:rPr>
                <w:rFonts w:ascii="Arial" w:hAnsi="Arial"/>
                <w:i/>
                <w:sz w:val="18"/>
              </w:rPr>
              <w:t>BEST1</w:t>
            </w:r>
          </w:p>
        </w:tc>
        <w:tc>
          <w:tcPr>
            <w:tcW w:w="1080" w:type="dxa"/>
            <w:noWrap/>
            <w:vAlign w:val="bottom"/>
          </w:tcPr>
          <w:p w14:paraId="3AFC0C7C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7277D5D3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noWrap/>
            <w:vAlign w:val="bottom"/>
          </w:tcPr>
          <w:p w14:paraId="7A52E540" w14:textId="77777777" w:rsidR="000E0BF5" w:rsidRPr="002F07B5" w:rsidRDefault="000E0BF5" w:rsidP="000E0BF5">
            <w:pPr>
              <w:spacing w:line="360" w:lineRule="auto"/>
              <w:jc w:val="center"/>
              <w:rPr>
                <w:rFonts w:ascii="Arial" w:hAnsi="Arial"/>
                <w:i/>
                <w:sz w:val="20"/>
              </w:rPr>
            </w:pPr>
            <w:proofErr w:type="gramStart"/>
            <w:r w:rsidRPr="002F07B5">
              <w:rPr>
                <w:rFonts w:ascii="Arial" w:hAnsi="Arial"/>
                <w:sz w:val="20"/>
              </w:rPr>
              <w:t>h</w:t>
            </w:r>
            <w:r w:rsidRPr="002F07B5">
              <w:rPr>
                <w:rFonts w:ascii="Arial" w:hAnsi="Arial"/>
                <w:i/>
                <w:sz w:val="20"/>
              </w:rPr>
              <w:t>BEST1</w:t>
            </w:r>
            <w:proofErr w:type="gramEnd"/>
          </w:p>
        </w:tc>
        <w:tc>
          <w:tcPr>
            <w:tcW w:w="1260" w:type="dxa"/>
            <w:noWrap/>
            <w:vAlign w:val="bottom"/>
          </w:tcPr>
          <w:p w14:paraId="5931D424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F2C8E">
              <w:rPr>
                <w:rFonts w:ascii="Arial" w:hAnsi="Arial"/>
                <w:sz w:val="20"/>
              </w:rPr>
              <w:t>6.85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67A447B6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245FFAC5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70µl</w:t>
            </w:r>
          </w:p>
        </w:tc>
        <w:tc>
          <w:tcPr>
            <w:tcW w:w="2088" w:type="dxa"/>
            <w:noWrap/>
            <w:vAlign w:val="bottom"/>
          </w:tcPr>
          <w:p w14:paraId="11240F64" w14:textId="77777777" w:rsidR="000E0BF5" w:rsidRPr="008F2C8E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16</w:t>
            </w:r>
            <w:r w:rsidRPr="008F2C8E">
              <w:rPr>
                <w:rFonts w:ascii="Arial" w:hAnsi="Arial"/>
                <w:sz w:val="20"/>
              </w:rPr>
              <w:t>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1332" w:type="dxa"/>
            <w:vAlign w:val="bottom"/>
          </w:tcPr>
          <w:p w14:paraId="2F6F2F2B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4x10</w:t>
            </w:r>
            <w:r w:rsidRPr="00C91D6B">
              <w:rPr>
                <w:rFonts w:ascii="Arial" w:hAnsi="Arial"/>
                <w:sz w:val="20"/>
                <w:vertAlign w:val="superscript"/>
              </w:rPr>
              <w:t>9</w:t>
            </w:r>
          </w:p>
        </w:tc>
        <w:tc>
          <w:tcPr>
            <w:tcW w:w="1512" w:type="dxa"/>
            <w:vAlign w:val="bottom"/>
          </w:tcPr>
          <w:p w14:paraId="5771552B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1C60B4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0E0BF5" w:rsidRPr="00DF1322" w14:paraId="32DE241C" w14:textId="77777777" w:rsidTr="000E0BF5">
        <w:trPr>
          <w:trHeight w:val="389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14:paraId="0E838B15" w14:textId="77777777" w:rsidR="000E0BF5" w:rsidRPr="001A12CD" w:rsidRDefault="000E0BF5" w:rsidP="000E0BF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77B6AC2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4BB9548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2B5AA7DA" w14:textId="77777777" w:rsidR="000E0BF5" w:rsidRPr="002F07B5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4FE60E9E" w14:textId="77777777" w:rsidR="000E0BF5" w:rsidRPr="008F2C8E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47CB949F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8116DB4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  <w:r w:rsidRPr="001C60B4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vAlign w:val="bottom"/>
          </w:tcPr>
          <w:p w14:paraId="7FAA7957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3</w:t>
            </w:r>
            <w:r w:rsidRPr="008F2C8E">
              <w:rPr>
                <w:rFonts w:ascii="Arial" w:hAnsi="Arial"/>
                <w:sz w:val="20"/>
              </w:rPr>
              <w:t>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bottom"/>
          </w:tcPr>
          <w:p w14:paraId="49FDEE79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2DB27924" w14:textId="77777777" w:rsidR="000E0BF5" w:rsidRPr="001C60B4" w:rsidRDefault="000E0BF5" w:rsidP="000E0BF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510F8F" w:rsidRPr="00DF1322" w14:paraId="35894E50" w14:textId="77777777">
        <w:trPr>
          <w:trHeight w:val="389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bottom"/>
          </w:tcPr>
          <w:p w14:paraId="0F1C0B56" w14:textId="77777777" w:rsidR="00510F8F" w:rsidRPr="001A12CD" w:rsidRDefault="00510F8F" w:rsidP="000E0BF5">
            <w:pPr>
              <w:spacing w:line="360" w:lineRule="auto"/>
              <w:rPr>
                <w:rFonts w:ascii="Arial" w:hAnsi="Arial"/>
                <w:sz w:val="18"/>
                <w:highlight w:val="yellow"/>
              </w:rPr>
            </w:pPr>
            <w:proofErr w:type="gramStart"/>
            <w:r w:rsidRPr="001A12CD">
              <w:rPr>
                <w:rFonts w:ascii="Arial" w:hAnsi="Arial"/>
                <w:sz w:val="18"/>
              </w:rPr>
              <w:t>rAAV2</w:t>
            </w:r>
            <w:proofErr w:type="gramEnd"/>
            <w:r w:rsidRPr="001A12CD">
              <w:rPr>
                <w:rFonts w:ascii="Arial" w:hAnsi="Arial"/>
                <w:sz w:val="18"/>
              </w:rPr>
              <w:t>-hVMD2-</w:t>
            </w:r>
            <w:r w:rsidRPr="001A12CD">
              <w:rPr>
                <w:rFonts w:ascii="Arial" w:hAnsi="Arial"/>
                <w:i/>
                <w:sz w:val="18"/>
              </w:rPr>
              <w:t>BES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41EB8875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03DEBC69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12EEBBB3" w14:textId="77777777" w:rsidR="00510F8F" w:rsidRPr="002F07B5" w:rsidRDefault="00510F8F" w:rsidP="00F65DFF">
            <w:pPr>
              <w:spacing w:line="360" w:lineRule="auto"/>
              <w:jc w:val="center"/>
              <w:rPr>
                <w:rFonts w:ascii="Arial" w:hAnsi="Arial"/>
                <w:i/>
                <w:sz w:val="20"/>
              </w:rPr>
            </w:pPr>
            <w:proofErr w:type="gramStart"/>
            <w:r w:rsidRPr="002F07B5">
              <w:rPr>
                <w:rFonts w:ascii="Arial" w:hAnsi="Arial"/>
                <w:sz w:val="20"/>
              </w:rPr>
              <w:t>c</w:t>
            </w:r>
            <w:r w:rsidRPr="002F07B5">
              <w:rPr>
                <w:rFonts w:ascii="Arial" w:hAnsi="Arial"/>
                <w:i/>
                <w:sz w:val="20"/>
              </w:rPr>
              <w:t>BEST1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6BA3744D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F2C8E">
              <w:rPr>
                <w:rFonts w:ascii="Arial" w:hAnsi="Arial"/>
                <w:sz w:val="20"/>
              </w:rPr>
              <w:t>2.61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78B1A99A" w14:textId="77777777" w:rsidR="00510F8F" w:rsidRPr="001C60B4" w:rsidRDefault="0077240E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52C46E0F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70µl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noWrap/>
            <w:vAlign w:val="bottom"/>
          </w:tcPr>
          <w:p w14:paraId="54BF0BB1" w14:textId="77777777" w:rsidR="00510F8F" w:rsidRPr="001C60B4" w:rsidRDefault="00510F8F" w:rsidP="00A40C8D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3.92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14:paraId="403061C3" w14:textId="77777777" w:rsidR="00510F8F" w:rsidRPr="001C60B4" w:rsidRDefault="00510F8F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1B23553A" w14:textId="77777777" w:rsidR="00510F8F" w:rsidRPr="001C60B4" w:rsidRDefault="00F1727D" w:rsidP="00A40C8D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9C04D8" w:rsidRPr="00DF1322" w14:paraId="1613A954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6F8E2E66" w14:textId="77777777" w:rsidR="009C04D8" w:rsidRPr="001A12CD" w:rsidRDefault="009C04D8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3C96E901" w14:textId="77777777" w:rsidR="009C04D8" w:rsidRPr="001C60B4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4759F36" w14:textId="77777777" w:rsidR="009C04D8" w:rsidRPr="001C60B4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2F6997E9" w14:textId="77777777" w:rsidR="009C04D8" w:rsidRPr="002F07B5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00F58F74" w14:textId="77777777" w:rsidR="009C04D8" w:rsidRPr="008F2C8E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678D0564" w14:textId="77777777" w:rsidR="009C04D8" w:rsidRPr="001C60B4" w:rsidRDefault="0077240E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2814CCA2" w14:textId="77777777" w:rsidR="009C04D8" w:rsidRPr="001C60B4" w:rsidRDefault="00F1727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  <w:r w:rsidRPr="001C60B4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40FB3918" w14:textId="77777777" w:rsidR="009C04D8" w:rsidRPr="008F2C8E" w:rsidRDefault="0061791E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3.92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1332" w:type="dxa"/>
            <w:vAlign w:val="bottom"/>
          </w:tcPr>
          <w:p w14:paraId="00CA2A2F" w14:textId="77777777" w:rsidR="009C04D8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66C10618" w14:textId="77777777" w:rsidR="009C04D8" w:rsidRPr="001C60B4" w:rsidRDefault="00F1727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 months</w:t>
            </w:r>
            <w:r w:rsidRPr="00F65DFF">
              <w:rPr>
                <w:rFonts w:ascii="Arial" w:hAnsi="Arial"/>
                <w:sz w:val="20"/>
              </w:rPr>
              <w:t xml:space="preserve"> p.i.</w:t>
            </w:r>
          </w:p>
        </w:tc>
      </w:tr>
      <w:tr w:rsidR="009C04D8" w:rsidRPr="00DF1322" w14:paraId="67945C8A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0B53BBF5" w14:textId="77777777" w:rsidR="009C04D8" w:rsidRPr="001A12CD" w:rsidRDefault="009C04D8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265E6193" w14:textId="77777777" w:rsidR="009C04D8" w:rsidRPr="001C60B4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DD20764" w14:textId="77777777" w:rsidR="009C04D8" w:rsidRPr="001C60B4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4D7249A4" w14:textId="77777777" w:rsidR="009C04D8" w:rsidRPr="002F07B5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347FE8E7" w14:textId="77777777" w:rsidR="009C04D8" w:rsidRPr="008F2C8E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A16B4F8" w14:textId="77777777" w:rsidR="009C04D8" w:rsidRPr="001C60B4" w:rsidRDefault="009C04D8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*</w:t>
            </w:r>
          </w:p>
        </w:tc>
        <w:tc>
          <w:tcPr>
            <w:tcW w:w="1260" w:type="dxa"/>
            <w:noWrap/>
            <w:vAlign w:val="bottom"/>
          </w:tcPr>
          <w:p w14:paraId="442959C5" w14:textId="77777777" w:rsidR="009C04D8" w:rsidRPr="001C60B4" w:rsidRDefault="00C056D4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170µl</w:t>
            </w:r>
          </w:p>
        </w:tc>
        <w:tc>
          <w:tcPr>
            <w:tcW w:w="2088" w:type="dxa"/>
            <w:noWrap/>
            <w:vAlign w:val="bottom"/>
          </w:tcPr>
          <w:p w14:paraId="0165C5F1" w14:textId="77777777" w:rsidR="009C04D8" w:rsidRPr="008F2C8E" w:rsidRDefault="00D97527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4</w:t>
            </w:r>
            <w:r w:rsidRPr="001C60B4">
              <w:rPr>
                <w:rFonts w:ascii="Arial" w:hAnsi="Arial"/>
                <w:sz w:val="20"/>
              </w:rPr>
              <w:t>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1332" w:type="dxa"/>
            <w:vAlign w:val="bottom"/>
          </w:tcPr>
          <w:p w14:paraId="38676D31" w14:textId="77777777" w:rsidR="009C04D8" w:rsidRDefault="009C04D8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72D4C4F2" w14:textId="77777777" w:rsidR="009C04D8" w:rsidRPr="001C60B4" w:rsidRDefault="00F1727D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F65DFF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1035B1" w:rsidRPr="00DF1322" w14:paraId="161F83F4" w14:textId="77777777" w:rsidTr="000E0BF5">
        <w:trPr>
          <w:trHeight w:val="389"/>
        </w:trPr>
        <w:tc>
          <w:tcPr>
            <w:tcW w:w="2250" w:type="dxa"/>
            <w:noWrap/>
            <w:vAlign w:val="bottom"/>
          </w:tcPr>
          <w:p w14:paraId="41AF183D" w14:textId="77777777" w:rsidR="001035B1" w:rsidRPr="001A12CD" w:rsidRDefault="001035B1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gramStart"/>
            <w:r w:rsidRPr="001A12CD">
              <w:rPr>
                <w:rFonts w:ascii="Arial" w:hAnsi="Arial"/>
                <w:sz w:val="18"/>
              </w:rPr>
              <w:t>rAAV2</w:t>
            </w:r>
            <w:proofErr w:type="gramEnd"/>
            <w:r w:rsidRPr="001A12CD">
              <w:rPr>
                <w:rFonts w:ascii="Arial" w:hAnsi="Arial"/>
                <w:sz w:val="18"/>
              </w:rPr>
              <w:t>-hVMD2-</w:t>
            </w:r>
            <w:r w:rsidRPr="001A12CD">
              <w:rPr>
                <w:rFonts w:ascii="Arial" w:hAnsi="Arial"/>
                <w:i/>
                <w:sz w:val="18"/>
              </w:rPr>
              <w:t>BEST1</w:t>
            </w:r>
          </w:p>
        </w:tc>
        <w:tc>
          <w:tcPr>
            <w:tcW w:w="1080" w:type="dxa"/>
            <w:noWrap/>
            <w:vAlign w:val="bottom"/>
          </w:tcPr>
          <w:p w14:paraId="7541AA88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73382375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1C60B4">
              <w:rPr>
                <w:rFonts w:ascii="Arial" w:hAnsi="Arial"/>
                <w:sz w:val="20"/>
              </w:rPr>
              <w:t>hVMD2</w:t>
            </w:r>
            <w:proofErr w:type="gramEnd"/>
          </w:p>
        </w:tc>
        <w:tc>
          <w:tcPr>
            <w:tcW w:w="1260" w:type="dxa"/>
            <w:noWrap/>
            <w:vAlign w:val="bottom"/>
          </w:tcPr>
          <w:p w14:paraId="4BB529AD" w14:textId="77777777" w:rsidR="001035B1" w:rsidRPr="002F07B5" w:rsidRDefault="001035B1" w:rsidP="00F65DFF">
            <w:pPr>
              <w:spacing w:line="360" w:lineRule="auto"/>
              <w:jc w:val="center"/>
              <w:rPr>
                <w:rFonts w:ascii="Arial" w:hAnsi="Arial"/>
                <w:i/>
                <w:sz w:val="20"/>
              </w:rPr>
            </w:pPr>
            <w:proofErr w:type="gramStart"/>
            <w:r w:rsidRPr="002F07B5">
              <w:rPr>
                <w:rFonts w:ascii="Arial" w:hAnsi="Arial"/>
                <w:sz w:val="20"/>
              </w:rPr>
              <w:t>h</w:t>
            </w:r>
            <w:r w:rsidRPr="002F07B5">
              <w:rPr>
                <w:rFonts w:ascii="Arial" w:hAnsi="Arial"/>
                <w:i/>
                <w:sz w:val="20"/>
              </w:rPr>
              <w:t>BEST1</w:t>
            </w:r>
            <w:proofErr w:type="gramEnd"/>
          </w:p>
        </w:tc>
        <w:tc>
          <w:tcPr>
            <w:tcW w:w="1260" w:type="dxa"/>
            <w:noWrap/>
            <w:vAlign w:val="bottom"/>
          </w:tcPr>
          <w:p w14:paraId="000CBA87" w14:textId="77777777" w:rsidR="001035B1" w:rsidRPr="00D45739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F2C8E">
              <w:rPr>
                <w:rFonts w:ascii="Arial" w:hAnsi="Arial"/>
                <w:sz w:val="20"/>
              </w:rPr>
              <w:t>5.88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720" w:type="dxa"/>
            <w:noWrap/>
            <w:vAlign w:val="bottom"/>
          </w:tcPr>
          <w:p w14:paraId="035C7702" w14:textId="77777777" w:rsidR="001035B1" w:rsidRPr="001C60B4" w:rsidRDefault="0077240E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0D4E306B" w14:textId="77777777" w:rsidR="001035B1" w:rsidRPr="001C60B4" w:rsidRDefault="002B7EE6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  <w:r w:rsidR="001035B1" w:rsidRPr="001C60B4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0BA42BD8" w14:textId="77777777" w:rsidR="001035B1" w:rsidRPr="008F2C8E" w:rsidRDefault="002B7EE6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8.82x10</w:t>
            </w:r>
            <w:r w:rsidRPr="001C60B4">
              <w:rPr>
                <w:rFonts w:ascii="Arial" w:hAnsi="Arial"/>
                <w:sz w:val="20"/>
                <w:vertAlign w:val="superscript"/>
              </w:rPr>
              <w:t>11</w:t>
            </w:r>
          </w:p>
        </w:tc>
        <w:tc>
          <w:tcPr>
            <w:tcW w:w="1332" w:type="dxa"/>
            <w:vAlign w:val="bottom"/>
          </w:tcPr>
          <w:p w14:paraId="3432BCE1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1984C8FE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1C60B4">
              <w:rPr>
                <w:rFonts w:ascii="Arial" w:hAnsi="Arial"/>
                <w:sz w:val="20"/>
              </w:rPr>
              <w:t xml:space="preserve"> weeks p.i.</w:t>
            </w:r>
          </w:p>
        </w:tc>
      </w:tr>
      <w:tr w:rsidR="001035B1" w:rsidRPr="00DF1322" w14:paraId="2756FF95" w14:textId="77777777">
        <w:trPr>
          <w:trHeight w:val="389"/>
        </w:trPr>
        <w:tc>
          <w:tcPr>
            <w:tcW w:w="2250" w:type="dxa"/>
            <w:noWrap/>
            <w:vAlign w:val="bottom"/>
          </w:tcPr>
          <w:p w14:paraId="5215ECA6" w14:textId="77777777" w:rsidR="001035B1" w:rsidRPr="001A12CD" w:rsidRDefault="001035B1" w:rsidP="00F65DFF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2E24814F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98187D8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094542A3" w14:textId="77777777" w:rsidR="001035B1" w:rsidRPr="002F07B5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noWrap/>
            <w:vAlign w:val="bottom"/>
          </w:tcPr>
          <w:p w14:paraId="411A2089" w14:textId="77777777" w:rsidR="001035B1" w:rsidRPr="008F2C8E" w:rsidRDefault="001035B1" w:rsidP="00D67E76">
            <w:pP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25EFFE3" w14:textId="77777777" w:rsidR="001035B1" w:rsidRPr="001C60B4" w:rsidRDefault="0077240E" w:rsidP="00F65DFF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14:paraId="318B7252" w14:textId="77777777" w:rsidR="001035B1" w:rsidRPr="001C60B4" w:rsidRDefault="002B7EE6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  <w:r w:rsidR="00D45739" w:rsidRPr="001C60B4">
              <w:rPr>
                <w:rFonts w:ascii="Arial" w:hAnsi="Arial"/>
                <w:sz w:val="20"/>
              </w:rPr>
              <w:t>0µl</w:t>
            </w:r>
          </w:p>
        </w:tc>
        <w:tc>
          <w:tcPr>
            <w:tcW w:w="2088" w:type="dxa"/>
            <w:noWrap/>
            <w:vAlign w:val="bottom"/>
          </w:tcPr>
          <w:p w14:paraId="4DAD78DF" w14:textId="77777777" w:rsidR="001035B1" w:rsidRPr="001C60B4" w:rsidRDefault="002B7EE6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0</w:t>
            </w:r>
            <w:r w:rsidRPr="008F2C8E">
              <w:rPr>
                <w:rFonts w:ascii="Arial" w:hAnsi="Arial"/>
                <w:sz w:val="20"/>
              </w:rPr>
              <w:t>x10</w:t>
            </w:r>
            <w:r w:rsidRPr="008F2C8E">
              <w:rPr>
                <w:rFonts w:ascii="Arial" w:hAnsi="Arial"/>
                <w:sz w:val="20"/>
                <w:vertAlign w:val="superscript"/>
              </w:rPr>
              <w:t>12</w:t>
            </w:r>
          </w:p>
        </w:tc>
        <w:tc>
          <w:tcPr>
            <w:tcW w:w="1332" w:type="dxa"/>
            <w:vAlign w:val="bottom"/>
          </w:tcPr>
          <w:p w14:paraId="1302EEFD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12" w:type="dxa"/>
            <w:vAlign w:val="bottom"/>
          </w:tcPr>
          <w:p w14:paraId="72970991" w14:textId="77777777" w:rsidR="001035B1" w:rsidRPr="001C60B4" w:rsidRDefault="001035B1" w:rsidP="00F65DFF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1C60B4">
              <w:rPr>
                <w:rFonts w:ascii="Arial" w:hAnsi="Arial"/>
                <w:sz w:val="20"/>
              </w:rPr>
              <w:t>6 weeks p.i.</w:t>
            </w:r>
          </w:p>
        </w:tc>
      </w:tr>
    </w:tbl>
    <w:p w14:paraId="4F97AD00" w14:textId="77777777" w:rsidR="0005734D" w:rsidRDefault="0005734D" w:rsidP="001557EB">
      <w:pPr>
        <w:tabs>
          <w:tab w:val="left" w:pos="3360"/>
        </w:tabs>
        <w:rPr>
          <w:rFonts w:ascii="Arial" w:hAnsi="Arial"/>
          <w:sz w:val="22"/>
        </w:rPr>
      </w:pPr>
    </w:p>
    <w:p w14:paraId="08D4C9D8" w14:textId="583758DD" w:rsidR="00E87888" w:rsidRPr="00EC0995" w:rsidRDefault="001934E1" w:rsidP="00CB5A8D">
      <w:pPr>
        <w:tabs>
          <w:tab w:val="left" w:pos="3360"/>
        </w:tabs>
        <w:spacing w:line="480" w:lineRule="auto"/>
        <w:ind w:left="-115"/>
        <w:rPr>
          <w:rFonts w:ascii="Arial" w:hAnsi="Arial"/>
          <w:sz w:val="22"/>
        </w:rPr>
      </w:pPr>
      <w:r>
        <w:rPr>
          <w:rFonts w:ascii="Arial" w:hAnsi="Arial"/>
          <w:sz w:val="22"/>
        </w:rPr>
        <w:t>(</w:t>
      </w:r>
      <w:r w:rsidR="00D7406D" w:rsidRPr="00EC0995">
        <w:rPr>
          <w:rFonts w:ascii="Arial" w:hAnsi="Arial"/>
          <w:sz w:val="22"/>
        </w:rPr>
        <w:t>*</w:t>
      </w:r>
      <w:r>
        <w:rPr>
          <w:rFonts w:ascii="Arial" w:hAnsi="Arial"/>
          <w:sz w:val="22"/>
        </w:rPr>
        <w:t>)</w:t>
      </w:r>
      <w:r w:rsidR="0077240E">
        <w:rPr>
          <w:rFonts w:ascii="Arial" w:hAnsi="Arial"/>
          <w:sz w:val="22"/>
        </w:rPr>
        <w:t xml:space="preserve"> </w:t>
      </w:r>
      <w:proofErr w:type="gramStart"/>
      <w:r w:rsidR="0077240E">
        <w:rPr>
          <w:rFonts w:ascii="Arial" w:hAnsi="Arial"/>
          <w:sz w:val="22"/>
        </w:rPr>
        <w:t>r</w:t>
      </w:r>
      <w:r w:rsidR="00E87888" w:rsidRPr="00EC0995">
        <w:rPr>
          <w:rFonts w:ascii="Arial" w:hAnsi="Arial"/>
          <w:sz w:val="22"/>
        </w:rPr>
        <w:t>epresent</w:t>
      </w:r>
      <w:r w:rsidR="002822C2" w:rsidRPr="00EC0995">
        <w:rPr>
          <w:rFonts w:ascii="Arial" w:hAnsi="Arial"/>
          <w:sz w:val="22"/>
        </w:rPr>
        <w:t>s</w:t>
      </w:r>
      <w:proofErr w:type="gramEnd"/>
      <w:r w:rsidR="00E87888" w:rsidRPr="00EC0995">
        <w:rPr>
          <w:rFonts w:ascii="Arial" w:hAnsi="Arial"/>
          <w:sz w:val="22"/>
        </w:rPr>
        <w:t xml:space="preserve"> </w:t>
      </w:r>
      <w:r w:rsidR="00E87888" w:rsidRPr="00EC0995">
        <w:rPr>
          <w:rFonts w:ascii="Arial" w:hAnsi="Arial"/>
          <w:i/>
          <w:sz w:val="22"/>
        </w:rPr>
        <w:t>cmr1</w:t>
      </w:r>
      <w:r w:rsidR="00E87888" w:rsidRPr="00EC0995">
        <w:rPr>
          <w:rFonts w:ascii="Arial" w:hAnsi="Arial"/>
          <w:sz w:val="22"/>
        </w:rPr>
        <w:t xml:space="preserve"> carrier eyes; p.i. - </w:t>
      </w:r>
      <w:proofErr w:type="gramStart"/>
      <w:r w:rsidR="00E87888" w:rsidRPr="00EC0995">
        <w:rPr>
          <w:rFonts w:ascii="Arial" w:hAnsi="Arial"/>
          <w:sz w:val="22"/>
        </w:rPr>
        <w:t>post</w:t>
      </w:r>
      <w:proofErr w:type="gramEnd"/>
      <w:r w:rsidR="00E87888" w:rsidRPr="00EC0995">
        <w:rPr>
          <w:rFonts w:ascii="Arial" w:hAnsi="Arial"/>
          <w:sz w:val="22"/>
        </w:rPr>
        <w:t xml:space="preserve"> injection</w:t>
      </w:r>
    </w:p>
    <w:p w14:paraId="66502C12" w14:textId="77777777" w:rsidR="005501A3" w:rsidRPr="00DF1322" w:rsidRDefault="005501A3" w:rsidP="005501A3">
      <w:pPr>
        <w:tabs>
          <w:tab w:val="left" w:pos="3360"/>
        </w:tabs>
        <w:ind w:left="-120"/>
        <w:rPr>
          <w:rFonts w:ascii="Arial" w:hAnsi="Arial"/>
          <w:sz w:val="22"/>
        </w:rPr>
      </w:pPr>
    </w:p>
    <w:sectPr w:rsidR="005501A3" w:rsidRPr="00DF1322" w:rsidSect="005501A3">
      <w:pgSz w:w="15840" w:h="12240" w:orient="landscape"/>
      <w:pgMar w:top="720" w:right="1224" w:bottom="720" w:left="1224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oNotTrackMoves/>
  <w:defaultTabStop w:val="720"/>
  <w:doNotHyphenateCaps/>
  <w:drawingGridHorizontalSpacing w:val="120"/>
  <w:displayHorizontalDrawingGridEvery w:val="2"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B2449"/>
    <w:rsid w:val="00036897"/>
    <w:rsid w:val="0005734D"/>
    <w:rsid w:val="000B7E84"/>
    <w:rsid w:val="000E0BF5"/>
    <w:rsid w:val="00102EC8"/>
    <w:rsid w:val="001035B1"/>
    <w:rsid w:val="0011493E"/>
    <w:rsid w:val="001557EB"/>
    <w:rsid w:val="001934E1"/>
    <w:rsid w:val="001E531B"/>
    <w:rsid w:val="00237EBE"/>
    <w:rsid w:val="002822C2"/>
    <w:rsid w:val="002B2449"/>
    <w:rsid w:val="002B7EE6"/>
    <w:rsid w:val="002F1C1E"/>
    <w:rsid w:val="0046011E"/>
    <w:rsid w:val="004B6B8F"/>
    <w:rsid w:val="004C5900"/>
    <w:rsid w:val="004C7E61"/>
    <w:rsid w:val="00504C0F"/>
    <w:rsid w:val="00510F8F"/>
    <w:rsid w:val="005501A3"/>
    <w:rsid w:val="00576678"/>
    <w:rsid w:val="0061791E"/>
    <w:rsid w:val="0077240E"/>
    <w:rsid w:val="007A7B52"/>
    <w:rsid w:val="008A7B67"/>
    <w:rsid w:val="008B0A4B"/>
    <w:rsid w:val="00962C5B"/>
    <w:rsid w:val="009C04D8"/>
    <w:rsid w:val="00A06FB1"/>
    <w:rsid w:val="00A40C8D"/>
    <w:rsid w:val="00AB3234"/>
    <w:rsid w:val="00C056D4"/>
    <w:rsid w:val="00CA15DE"/>
    <w:rsid w:val="00CB5A8D"/>
    <w:rsid w:val="00D2109B"/>
    <w:rsid w:val="00D45739"/>
    <w:rsid w:val="00D67910"/>
    <w:rsid w:val="00D67E76"/>
    <w:rsid w:val="00D7406D"/>
    <w:rsid w:val="00D97527"/>
    <w:rsid w:val="00E362D1"/>
    <w:rsid w:val="00E87888"/>
    <w:rsid w:val="00EC0995"/>
    <w:rsid w:val="00F1727D"/>
    <w:rsid w:val="00F65463"/>
    <w:rsid w:val="00F65D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5E0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57"/>
    <w:rPr>
      <w:rFonts w:ascii="Times New Roman" w:eastAsia="Times New Roman" w:hAnsi="Times New Roman"/>
      <w:sz w:val="24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623B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BC76EA"/>
    <w:pPr>
      <w:spacing w:before="120" w:after="12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3</Words>
  <Characters>1582</Characters>
  <Application>Microsoft Macintosh Word</Application>
  <DocSecurity>0</DocSecurity>
  <Lines>395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Manager/>
  <Company>University of Pennsylvania</Company>
  <LinksUpToDate>false</LinksUpToDate>
  <CharactersWithSpaces>16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Karina Guziewicz</dc:creator>
  <cp:keywords/>
  <dc:description/>
  <cp:lastModifiedBy>Karina Guziewicz</cp:lastModifiedBy>
  <cp:revision>5</cp:revision>
  <cp:lastPrinted>2013-08-07T14:48:00Z</cp:lastPrinted>
  <dcterms:created xsi:type="dcterms:W3CDTF">2013-08-10T16:11:00Z</dcterms:created>
  <dcterms:modified xsi:type="dcterms:W3CDTF">2013-08-13T19:07:00Z</dcterms:modified>
  <cp:category/>
</cp:coreProperties>
</file>